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8A152" w14:textId="6B8BD9B9" w:rsidR="00183CB7" w:rsidRPr="00183CB7" w:rsidRDefault="00183CB7" w:rsidP="009F61BE">
      <w:pPr>
        <w:rPr>
          <w:rFonts w:ascii="Times New Roman" w:hAnsi="Times New Roman" w:cs="Times New Roman"/>
          <w:b/>
          <w:bCs/>
          <w:szCs w:val="21"/>
        </w:rPr>
      </w:pPr>
      <w:r w:rsidRPr="00183CB7">
        <w:rPr>
          <w:rFonts w:ascii="Times New Roman" w:hAnsi="Times New Roman" w:cs="Times New Roman" w:hint="eastAsia"/>
          <w:b/>
          <w:bCs/>
          <w:szCs w:val="21"/>
        </w:rPr>
        <w:t>S</w:t>
      </w:r>
      <w:r w:rsidRPr="00183CB7">
        <w:rPr>
          <w:rFonts w:ascii="Times New Roman" w:hAnsi="Times New Roman" w:cs="Times New Roman"/>
          <w:b/>
          <w:bCs/>
          <w:szCs w:val="21"/>
        </w:rPr>
        <w:t>upplementary tables</w:t>
      </w:r>
    </w:p>
    <w:p w14:paraId="6F2C8531" w14:textId="77777777" w:rsidR="00183CB7" w:rsidRDefault="00183CB7" w:rsidP="009F61BE">
      <w:pPr>
        <w:rPr>
          <w:rFonts w:ascii="Times New Roman" w:hAnsi="Times New Roman" w:cs="Times New Roman"/>
          <w:szCs w:val="21"/>
        </w:rPr>
      </w:pPr>
    </w:p>
    <w:p w14:paraId="14279476" w14:textId="050790B3" w:rsidR="009F61BE" w:rsidRPr="00E507AD" w:rsidRDefault="0079195F" w:rsidP="0029640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Supplementary t</w:t>
      </w:r>
      <w:r w:rsidR="009F61BE" w:rsidRPr="002B04B7">
        <w:rPr>
          <w:rFonts w:ascii="Times New Roman" w:hAnsi="Times New Roman" w:cs="Times New Roman"/>
          <w:szCs w:val="21"/>
        </w:rPr>
        <w:t>able</w:t>
      </w:r>
      <w:r w:rsidR="009704A5" w:rsidRPr="002B04B7">
        <w:rPr>
          <w:rFonts w:ascii="Times New Roman" w:hAnsi="Times New Roman" w:cs="Times New Roman"/>
          <w:szCs w:val="21"/>
        </w:rPr>
        <w:t xml:space="preserve"> </w:t>
      </w:r>
      <w:r w:rsidR="00CC6662">
        <w:rPr>
          <w:rFonts w:ascii="Times New Roman" w:hAnsi="Times New Roman" w:cs="Times New Roman"/>
          <w:szCs w:val="21"/>
        </w:rPr>
        <w:t>1</w:t>
      </w:r>
      <w:r w:rsidR="009F61B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9F61BE">
        <w:rPr>
          <w:rFonts w:ascii="Times New Roman" w:hAnsi="Times New Roman" w:cs="Times New Roman"/>
          <w:szCs w:val="21"/>
        </w:rPr>
        <w:t>Gender subgroup correlation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13"/>
        <w:gridCol w:w="1659"/>
        <w:gridCol w:w="1659"/>
        <w:gridCol w:w="1660"/>
      </w:tblGrid>
      <w:tr w:rsidR="009F61BE" w:rsidRPr="00C56CCA" w14:paraId="54B2954A" w14:textId="77777777" w:rsidTr="006523AC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4D7735DA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6"/>
          </w:p>
        </w:tc>
        <w:tc>
          <w:tcPr>
            <w:tcW w:w="25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59D4DE" w14:textId="2EDA8602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HDL level (mmol/</w:t>
            </w:r>
            <w:r w:rsidR="00CA260E">
              <w:rPr>
                <w:rFonts w:ascii="Times New Roman" w:hAnsi="Times New Roman" w:cs="Times New Roman"/>
                <w:szCs w:val="21"/>
              </w:rPr>
              <w:t>L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483F56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 xml:space="preserve">Cholesterol </w:t>
            </w:r>
            <w:r>
              <w:rPr>
                <w:rFonts w:ascii="Times New Roman" w:hAnsi="Times New Roman" w:cs="Times New Roman"/>
                <w:szCs w:val="21"/>
              </w:rPr>
              <w:t>efflux</w:t>
            </w:r>
            <w:r w:rsidRPr="00C56CCA">
              <w:rPr>
                <w:rFonts w:ascii="Times New Roman" w:hAnsi="Times New Roman" w:cs="Times New Roman"/>
                <w:szCs w:val="21"/>
              </w:rPr>
              <w:t xml:space="preserve"> rate (%)</w:t>
            </w:r>
          </w:p>
        </w:tc>
      </w:tr>
      <w:tr w:rsidR="009F61BE" w:rsidRPr="00C56CCA" w14:paraId="3E92A434" w14:textId="77777777" w:rsidTr="006523AC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621629EC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07532E1C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D1CA6D0" w14:textId="4F058074" w:rsidR="009F61BE" w:rsidRPr="00C56CCA" w:rsidRDefault="00A945F8" w:rsidP="006523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F384DB4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56CCA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5E09F1EB" w14:textId="135B6051" w:rsidR="009F61BE" w:rsidRPr="00C56CCA" w:rsidRDefault="00880ACF" w:rsidP="006523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9F61BE" w:rsidRPr="00C56CCA" w14:paraId="193A67E1" w14:textId="77777777" w:rsidTr="006523AC">
        <w:tc>
          <w:tcPr>
            <w:tcW w:w="2405" w:type="dxa"/>
            <w:tcBorders>
              <w:top w:val="single" w:sz="4" w:space="0" w:color="auto"/>
            </w:tcBorders>
          </w:tcPr>
          <w:p w14:paraId="1AB244F2" w14:textId="77777777" w:rsidR="009F61BE" w:rsidRPr="005956FE" w:rsidRDefault="009F61BE" w:rsidP="006523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56FE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5956FE">
              <w:rPr>
                <w:rFonts w:ascii="Times New Roman" w:hAnsi="Times New Roman" w:cs="Times New Roman"/>
                <w:b/>
                <w:bCs/>
                <w:szCs w:val="21"/>
              </w:rPr>
              <w:t>ale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440BBA87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0FF92E1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7B2804E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5F0FD83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1BE" w:rsidRPr="00C56CCA" w14:paraId="0A52CE1E" w14:textId="77777777" w:rsidTr="006523AC">
        <w:tc>
          <w:tcPr>
            <w:tcW w:w="2405" w:type="dxa"/>
          </w:tcPr>
          <w:p w14:paraId="70AFDBAE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BMI (kg/m</w:t>
            </w:r>
            <w:r w:rsidRPr="00C56CC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3" w:type="dxa"/>
          </w:tcPr>
          <w:p w14:paraId="258BA437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659" w:type="dxa"/>
          </w:tcPr>
          <w:p w14:paraId="79278B26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659" w:type="dxa"/>
          </w:tcPr>
          <w:p w14:paraId="7D122158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660" w:type="dxa"/>
          </w:tcPr>
          <w:p w14:paraId="3B962694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</w:t>
            </w:r>
          </w:p>
        </w:tc>
      </w:tr>
      <w:tr w:rsidR="009F61BE" w:rsidRPr="00C56CCA" w14:paraId="64E3C4EF" w14:textId="77777777" w:rsidTr="006523AC">
        <w:tc>
          <w:tcPr>
            <w:tcW w:w="2405" w:type="dxa"/>
          </w:tcPr>
          <w:p w14:paraId="25B9F9EA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WHR</w:t>
            </w:r>
          </w:p>
        </w:tc>
        <w:tc>
          <w:tcPr>
            <w:tcW w:w="913" w:type="dxa"/>
          </w:tcPr>
          <w:p w14:paraId="6AB55581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659" w:type="dxa"/>
          </w:tcPr>
          <w:p w14:paraId="499E2B5A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659" w:type="dxa"/>
          </w:tcPr>
          <w:p w14:paraId="53F1EE57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660" w:type="dxa"/>
          </w:tcPr>
          <w:p w14:paraId="035166DC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</w:tr>
      <w:tr w:rsidR="009F61BE" w:rsidRPr="00C56CCA" w14:paraId="240EE147" w14:textId="77777777" w:rsidTr="006523AC">
        <w:tc>
          <w:tcPr>
            <w:tcW w:w="2405" w:type="dxa"/>
          </w:tcPr>
          <w:p w14:paraId="1106FBD1" w14:textId="3737A15D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V</w:t>
            </w:r>
            <w:r w:rsidR="00A85DED">
              <w:rPr>
                <w:rFonts w:ascii="Times New Roman" w:hAnsi="Times New Roman" w:cs="Times New Roman"/>
                <w:szCs w:val="21"/>
              </w:rPr>
              <w:t>AT</w:t>
            </w:r>
            <w:r w:rsidRPr="00C56CCA">
              <w:rPr>
                <w:rFonts w:ascii="Times New Roman" w:hAnsi="Times New Roman" w:cs="Times New Roman"/>
                <w:szCs w:val="21"/>
              </w:rPr>
              <w:t xml:space="preserve"> (cm</w:t>
            </w:r>
            <w:r w:rsidRPr="00C56CC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3" w:type="dxa"/>
          </w:tcPr>
          <w:p w14:paraId="53F73620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659" w:type="dxa"/>
          </w:tcPr>
          <w:p w14:paraId="4DE4421D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659" w:type="dxa"/>
          </w:tcPr>
          <w:p w14:paraId="48C9403B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660" w:type="dxa"/>
          </w:tcPr>
          <w:p w14:paraId="6BB1EE46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</w:tr>
      <w:tr w:rsidR="009F61BE" w:rsidRPr="00C56CCA" w14:paraId="48571309" w14:textId="77777777" w:rsidTr="006523AC">
        <w:tc>
          <w:tcPr>
            <w:tcW w:w="2405" w:type="dxa"/>
          </w:tcPr>
          <w:p w14:paraId="69E51F5B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PUFT (cm)</w:t>
            </w:r>
          </w:p>
        </w:tc>
        <w:tc>
          <w:tcPr>
            <w:tcW w:w="913" w:type="dxa"/>
          </w:tcPr>
          <w:p w14:paraId="15F0D99A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659" w:type="dxa"/>
          </w:tcPr>
          <w:p w14:paraId="53D89FDE" w14:textId="4DB2381A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659" w:type="dxa"/>
          </w:tcPr>
          <w:p w14:paraId="3879E6F5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660" w:type="dxa"/>
          </w:tcPr>
          <w:p w14:paraId="379E20A4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</w:tr>
      <w:tr w:rsidR="009F61BE" w:rsidRPr="00C56CCA" w14:paraId="42E59347" w14:textId="77777777" w:rsidTr="006523AC">
        <w:tc>
          <w:tcPr>
            <w:tcW w:w="2405" w:type="dxa"/>
          </w:tcPr>
          <w:p w14:paraId="4F8229D8" w14:textId="77777777" w:rsidR="009F61BE" w:rsidRPr="005956FE" w:rsidRDefault="009F61BE" w:rsidP="006523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56FE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5956FE">
              <w:rPr>
                <w:rFonts w:ascii="Times New Roman" w:hAnsi="Times New Roman" w:cs="Times New Roman"/>
                <w:b/>
                <w:bCs/>
                <w:szCs w:val="21"/>
              </w:rPr>
              <w:t>emale</w:t>
            </w:r>
          </w:p>
        </w:tc>
        <w:tc>
          <w:tcPr>
            <w:tcW w:w="913" w:type="dxa"/>
          </w:tcPr>
          <w:p w14:paraId="4F8C1AAF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4CE895E6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11CB68BB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437D8F0C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1BE" w:rsidRPr="00C56CCA" w14:paraId="0768C26F" w14:textId="77777777" w:rsidTr="006523AC">
        <w:tc>
          <w:tcPr>
            <w:tcW w:w="2405" w:type="dxa"/>
          </w:tcPr>
          <w:p w14:paraId="7C4FF56A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BMI (kg/m</w:t>
            </w:r>
            <w:r w:rsidRPr="00C56CC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3" w:type="dxa"/>
          </w:tcPr>
          <w:p w14:paraId="2286CF8E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659" w:type="dxa"/>
          </w:tcPr>
          <w:p w14:paraId="28D551BB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659" w:type="dxa"/>
          </w:tcPr>
          <w:p w14:paraId="1AAD2FEE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1660" w:type="dxa"/>
          </w:tcPr>
          <w:p w14:paraId="01146B65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</w:tr>
      <w:tr w:rsidR="009F61BE" w:rsidRPr="00C56CCA" w14:paraId="2CBA7FD3" w14:textId="77777777" w:rsidTr="006523AC">
        <w:tc>
          <w:tcPr>
            <w:tcW w:w="2405" w:type="dxa"/>
          </w:tcPr>
          <w:p w14:paraId="58F7CD67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WHR</w:t>
            </w:r>
          </w:p>
        </w:tc>
        <w:tc>
          <w:tcPr>
            <w:tcW w:w="913" w:type="dxa"/>
          </w:tcPr>
          <w:p w14:paraId="358FCCC9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659" w:type="dxa"/>
          </w:tcPr>
          <w:p w14:paraId="68B00D70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659" w:type="dxa"/>
          </w:tcPr>
          <w:p w14:paraId="45007A66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1660" w:type="dxa"/>
          </w:tcPr>
          <w:p w14:paraId="3E64666F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</w:tr>
      <w:tr w:rsidR="009F61BE" w:rsidRPr="00C56CCA" w14:paraId="00EF280A" w14:textId="77777777" w:rsidTr="006523AC">
        <w:tc>
          <w:tcPr>
            <w:tcW w:w="2405" w:type="dxa"/>
          </w:tcPr>
          <w:p w14:paraId="09C690C8" w14:textId="6B4E3299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V</w:t>
            </w:r>
            <w:r w:rsidR="00A85DED">
              <w:rPr>
                <w:rFonts w:ascii="Times New Roman" w:hAnsi="Times New Roman" w:cs="Times New Roman"/>
                <w:szCs w:val="21"/>
              </w:rPr>
              <w:t>AT</w:t>
            </w:r>
            <w:r w:rsidR="00B904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56CCA">
              <w:rPr>
                <w:rFonts w:ascii="Times New Roman" w:hAnsi="Times New Roman" w:cs="Times New Roman"/>
                <w:szCs w:val="21"/>
              </w:rPr>
              <w:t>(cm</w:t>
            </w:r>
            <w:r w:rsidRPr="00C56CC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3" w:type="dxa"/>
          </w:tcPr>
          <w:p w14:paraId="21ACF4F1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659" w:type="dxa"/>
          </w:tcPr>
          <w:p w14:paraId="033D8271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659" w:type="dxa"/>
          </w:tcPr>
          <w:p w14:paraId="69C1E810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660" w:type="dxa"/>
          </w:tcPr>
          <w:p w14:paraId="4EF0A4CD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</w:tr>
      <w:tr w:rsidR="009F61BE" w:rsidRPr="00C56CCA" w14:paraId="44A448D6" w14:textId="77777777" w:rsidTr="006523AC">
        <w:tc>
          <w:tcPr>
            <w:tcW w:w="2405" w:type="dxa"/>
            <w:tcBorders>
              <w:bottom w:val="single" w:sz="4" w:space="0" w:color="auto"/>
            </w:tcBorders>
          </w:tcPr>
          <w:p w14:paraId="71DFB9C2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PUFT (cm)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2EE6352D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092BB5D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82ACB95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CD0E315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</w:tr>
    </w:tbl>
    <w:bookmarkEnd w:id="0"/>
    <w:p w14:paraId="0F55945A" w14:textId="0EFCC930" w:rsidR="00B4208B" w:rsidRPr="00C53AE9" w:rsidRDefault="00A85DED" w:rsidP="00C53AE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MI, body mass index; </w:t>
      </w: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 xml:space="preserve">HR, waist-to-hip ratio; </w:t>
      </w:r>
      <w:r>
        <w:rPr>
          <w:rFonts w:ascii="Times New Roman" w:hAnsi="Times New Roman" w:cs="Times New Roman" w:hint="eastAsia"/>
          <w:szCs w:val="21"/>
        </w:rPr>
        <w:t>V</w:t>
      </w:r>
      <w:r>
        <w:rPr>
          <w:rFonts w:ascii="Times New Roman" w:hAnsi="Times New Roman" w:cs="Times New Roman"/>
          <w:szCs w:val="21"/>
        </w:rPr>
        <w:t>AT, v</w:t>
      </w:r>
      <w:r w:rsidRPr="003210DF">
        <w:rPr>
          <w:rFonts w:ascii="Times New Roman" w:hAnsi="Times New Roman" w:cs="Times New Roman"/>
          <w:szCs w:val="21"/>
        </w:rPr>
        <w:t>isceral fat</w:t>
      </w:r>
      <w:r>
        <w:rPr>
          <w:rFonts w:ascii="Times New Roman" w:hAnsi="Times New Roman" w:cs="Times New Roman"/>
          <w:szCs w:val="21"/>
        </w:rPr>
        <w:t xml:space="preserve"> tissue; PUFT, p</w:t>
      </w:r>
      <w:r w:rsidRPr="002D751E">
        <w:rPr>
          <w:rFonts w:ascii="Times New Roman" w:hAnsi="Times New Roman" w:cs="Times New Roman"/>
          <w:szCs w:val="21"/>
        </w:rPr>
        <w:t>ara-perirenal ultrasonographic fat thickness</w:t>
      </w:r>
      <w:r>
        <w:rPr>
          <w:rFonts w:ascii="Times New Roman" w:hAnsi="Times New Roman" w:cs="Times New Roman"/>
          <w:szCs w:val="21"/>
        </w:rPr>
        <w:t>; HDL</w:t>
      </w:r>
      <w:r w:rsidR="00B559D4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high density lipoprotein</w:t>
      </w:r>
      <w:r w:rsidR="00C53AE9">
        <w:rPr>
          <w:rFonts w:ascii="Times New Roman" w:hAnsi="Times New Roman" w:cs="Times New Roman"/>
          <w:szCs w:val="21"/>
        </w:rPr>
        <w:t>.</w:t>
      </w:r>
    </w:p>
    <w:p w14:paraId="0F083095" w14:textId="77777777" w:rsidR="00324A5A" w:rsidRDefault="00324A5A" w:rsidP="009F61BE">
      <w:pPr>
        <w:rPr>
          <w:rFonts w:ascii="Times New Roman" w:hAnsi="Times New Roman" w:cs="Times New Roman"/>
          <w:b/>
          <w:bCs/>
          <w:szCs w:val="21"/>
        </w:rPr>
      </w:pPr>
    </w:p>
    <w:p w14:paraId="0C7241AF" w14:textId="5A604275" w:rsidR="009F61BE" w:rsidRPr="00E507AD" w:rsidRDefault="00D56027" w:rsidP="0029640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Supplementary t</w:t>
      </w:r>
      <w:r w:rsidR="009F61BE" w:rsidRPr="002B04B7">
        <w:rPr>
          <w:rFonts w:ascii="Times New Roman" w:hAnsi="Times New Roman" w:cs="Times New Roman"/>
          <w:szCs w:val="21"/>
        </w:rPr>
        <w:t>able</w:t>
      </w:r>
      <w:r w:rsidR="00704AD9" w:rsidRPr="002B04B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</w:t>
      </w:r>
      <w:r w:rsidR="009F61BE" w:rsidRPr="002B04B7">
        <w:rPr>
          <w:rFonts w:ascii="Times New Roman" w:hAnsi="Times New Roman" w:cs="Times New Roman" w:hint="eastAsia"/>
          <w:szCs w:val="21"/>
        </w:rPr>
        <w:t xml:space="preserve"> </w:t>
      </w:r>
      <w:r w:rsidR="009F61BE">
        <w:rPr>
          <w:rFonts w:ascii="Times New Roman" w:hAnsi="Times New Roman" w:cs="Times New Roman"/>
          <w:szCs w:val="21"/>
        </w:rPr>
        <w:t>Subgroup correlation analysis</w:t>
      </w:r>
      <w:r w:rsidR="00324A5A">
        <w:rPr>
          <w:rFonts w:ascii="Times New Roman" w:hAnsi="Times New Roman" w:cs="Times New Roman"/>
          <w:szCs w:val="21"/>
        </w:rPr>
        <w:t xml:space="preserve"> </w:t>
      </w:r>
      <w:r w:rsidR="00324A5A">
        <w:rPr>
          <w:rFonts w:ascii="Times New Roman" w:hAnsi="Times New Roman" w:cs="Times New Roman" w:hint="eastAsia"/>
          <w:szCs w:val="21"/>
        </w:rPr>
        <w:t>o</w:t>
      </w:r>
      <w:r w:rsidR="00324A5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 body mass index (BMI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13"/>
        <w:gridCol w:w="1659"/>
        <w:gridCol w:w="1659"/>
        <w:gridCol w:w="1660"/>
      </w:tblGrid>
      <w:tr w:rsidR="009F61BE" w:rsidRPr="00C56CCA" w14:paraId="601EFBE6" w14:textId="77777777" w:rsidTr="006523AC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164E8076" w14:textId="77777777" w:rsidR="009F61BE" w:rsidRPr="00C56CCA" w:rsidRDefault="009F61BE" w:rsidP="006523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A2F6F2" w14:textId="79008803" w:rsidR="009F61BE" w:rsidRPr="00C56CCA" w:rsidRDefault="009F61BE" w:rsidP="006523AC">
            <w:pPr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HDL level (mmol/</w:t>
            </w:r>
            <w:r w:rsidR="00CA260E">
              <w:rPr>
                <w:rFonts w:ascii="Times New Roman" w:hAnsi="Times New Roman" w:cs="Times New Roman"/>
                <w:szCs w:val="21"/>
              </w:rPr>
              <w:t>L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E89813" w14:textId="77777777" w:rsidR="009F61BE" w:rsidRPr="00C56CCA" w:rsidRDefault="009F61BE" w:rsidP="006523AC">
            <w:pPr>
              <w:rPr>
                <w:rFonts w:ascii="Times New Roman" w:hAnsi="Times New Roman" w:cs="Times New Roman"/>
                <w:szCs w:val="21"/>
              </w:rPr>
            </w:pPr>
            <w:bookmarkStart w:id="1" w:name="_Hlk33511163"/>
            <w:r w:rsidRPr="00C56CCA">
              <w:rPr>
                <w:rFonts w:ascii="Times New Roman" w:hAnsi="Times New Roman" w:cs="Times New Roman"/>
                <w:szCs w:val="21"/>
              </w:rPr>
              <w:t xml:space="preserve">Cholesterol </w:t>
            </w:r>
            <w:r>
              <w:rPr>
                <w:rFonts w:ascii="Times New Roman" w:hAnsi="Times New Roman" w:cs="Times New Roman"/>
                <w:szCs w:val="21"/>
              </w:rPr>
              <w:t>efflux</w:t>
            </w:r>
            <w:r w:rsidRPr="00C56CCA">
              <w:rPr>
                <w:rFonts w:ascii="Times New Roman" w:hAnsi="Times New Roman" w:cs="Times New Roman"/>
                <w:szCs w:val="21"/>
              </w:rPr>
              <w:t xml:space="preserve"> rate</w:t>
            </w:r>
            <w:bookmarkEnd w:id="1"/>
            <w:r w:rsidRPr="00C56CC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9F61BE" w:rsidRPr="00C56CCA" w14:paraId="23D8383F" w14:textId="77777777" w:rsidTr="006523AC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1FB28F15" w14:textId="77777777" w:rsidR="009F61BE" w:rsidRPr="00C56CCA" w:rsidRDefault="009F61BE" w:rsidP="006523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2027DB05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409FFBF" w14:textId="0EB5875B" w:rsidR="009F61BE" w:rsidRPr="00C56CCA" w:rsidRDefault="00A945F8" w:rsidP="006523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EA50D50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56CCA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CFCA87B" w14:textId="285D82C9" w:rsidR="009F61BE" w:rsidRPr="00C56CCA" w:rsidRDefault="00A945F8" w:rsidP="006523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9F61BE" w:rsidRPr="00C56CCA" w14:paraId="44BAAA5E" w14:textId="77777777" w:rsidTr="006523AC">
        <w:tc>
          <w:tcPr>
            <w:tcW w:w="2405" w:type="dxa"/>
            <w:tcBorders>
              <w:top w:val="single" w:sz="4" w:space="0" w:color="auto"/>
            </w:tcBorders>
          </w:tcPr>
          <w:p w14:paraId="38F2A041" w14:textId="77777777" w:rsidR="009F61BE" w:rsidRPr="001D7D0F" w:rsidRDefault="009F61BE" w:rsidP="006523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D7D0F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1D7D0F">
              <w:rPr>
                <w:rFonts w:ascii="Times New Roman" w:hAnsi="Times New Roman" w:cs="Times New Roman"/>
                <w:b/>
                <w:bCs/>
                <w:szCs w:val="21"/>
              </w:rPr>
              <w:t>MI</w:t>
            </w:r>
            <w:r w:rsidRPr="001D7D0F">
              <w:rPr>
                <w:rFonts w:ascii="Times New Roman" w:hAnsi="Times New Roman" w:cs="Times New Roman" w:hint="eastAsia"/>
                <w:b/>
                <w:bCs/>
                <w:szCs w:val="21"/>
              </w:rPr>
              <w:t>&lt;28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4EFAAF82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22BFC86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C83628A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7683B61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1BE" w:rsidRPr="00C56CCA" w14:paraId="702FFA55" w14:textId="77777777" w:rsidTr="006523AC">
        <w:tc>
          <w:tcPr>
            <w:tcW w:w="2405" w:type="dxa"/>
          </w:tcPr>
          <w:p w14:paraId="48269F7B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BMI (kg/m</w:t>
            </w:r>
            <w:r w:rsidRPr="00C56CC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3" w:type="dxa"/>
          </w:tcPr>
          <w:p w14:paraId="0CC10887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659" w:type="dxa"/>
          </w:tcPr>
          <w:p w14:paraId="6470EA86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659" w:type="dxa"/>
          </w:tcPr>
          <w:p w14:paraId="5AE1FB75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660" w:type="dxa"/>
          </w:tcPr>
          <w:p w14:paraId="2A789D1C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</w:tr>
      <w:tr w:rsidR="009F61BE" w:rsidRPr="00C56CCA" w14:paraId="67DF0D3B" w14:textId="77777777" w:rsidTr="006523AC">
        <w:tc>
          <w:tcPr>
            <w:tcW w:w="2405" w:type="dxa"/>
          </w:tcPr>
          <w:p w14:paraId="7BA393CC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WHR</w:t>
            </w:r>
          </w:p>
        </w:tc>
        <w:tc>
          <w:tcPr>
            <w:tcW w:w="913" w:type="dxa"/>
          </w:tcPr>
          <w:p w14:paraId="4D6A024D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659" w:type="dxa"/>
          </w:tcPr>
          <w:p w14:paraId="76E7344A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1659" w:type="dxa"/>
          </w:tcPr>
          <w:p w14:paraId="1ECDDF70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1660" w:type="dxa"/>
          </w:tcPr>
          <w:p w14:paraId="5B019C89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</w:tr>
      <w:tr w:rsidR="009F61BE" w:rsidRPr="00C56CCA" w14:paraId="064E5BB6" w14:textId="77777777" w:rsidTr="006523AC">
        <w:tc>
          <w:tcPr>
            <w:tcW w:w="2405" w:type="dxa"/>
          </w:tcPr>
          <w:p w14:paraId="730B8BFD" w14:textId="28AE5DA4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V</w:t>
            </w:r>
            <w:r w:rsidR="00C17E84">
              <w:rPr>
                <w:rFonts w:ascii="Times New Roman" w:hAnsi="Times New Roman" w:cs="Times New Roman"/>
                <w:szCs w:val="21"/>
              </w:rPr>
              <w:t>AT</w:t>
            </w:r>
            <w:r w:rsidRPr="00C56CCA">
              <w:rPr>
                <w:rFonts w:ascii="Times New Roman" w:hAnsi="Times New Roman" w:cs="Times New Roman"/>
                <w:szCs w:val="21"/>
              </w:rPr>
              <w:t xml:space="preserve"> (cm</w:t>
            </w:r>
            <w:r w:rsidRPr="00C56CC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3" w:type="dxa"/>
          </w:tcPr>
          <w:p w14:paraId="1D0656E8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659" w:type="dxa"/>
          </w:tcPr>
          <w:p w14:paraId="1740CEA3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659" w:type="dxa"/>
          </w:tcPr>
          <w:p w14:paraId="2C43FA37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1660" w:type="dxa"/>
          </w:tcPr>
          <w:p w14:paraId="46E2CFE5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</w:tr>
      <w:tr w:rsidR="009F61BE" w:rsidRPr="00C56CCA" w14:paraId="4885723D" w14:textId="77777777" w:rsidTr="006523AC">
        <w:tc>
          <w:tcPr>
            <w:tcW w:w="2405" w:type="dxa"/>
          </w:tcPr>
          <w:p w14:paraId="07210E97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PUFT (cm)</w:t>
            </w:r>
          </w:p>
        </w:tc>
        <w:tc>
          <w:tcPr>
            <w:tcW w:w="913" w:type="dxa"/>
          </w:tcPr>
          <w:p w14:paraId="1A39768C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659" w:type="dxa"/>
          </w:tcPr>
          <w:p w14:paraId="29859B79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659" w:type="dxa"/>
          </w:tcPr>
          <w:p w14:paraId="05AA36CB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660" w:type="dxa"/>
          </w:tcPr>
          <w:p w14:paraId="6E04C84F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9F61BE" w:rsidRPr="00C56CCA" w14:paraId="0A14C884" w14:textId="77777777" w:rsidTr="006523AC">
        <w:tc>
          <w:tcPr>
            <w:tcW w:w="2405" w:type="dxa"/>
          </w:tcPr>
          <w:p w14:paraId="427C6B99" w14:textId="77777777" w:rsidR="009F61BE" w:rsidRPr="005956FE" w:rsidRDefault="009F61BE" w:rsidP="006523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&gt;=28</w:t>
            </w:r>
          </w:p>
        </w:tc>
        <w:tc>
          <w:tcPr>
            <w:tcW w:w="913" w:type="dxa"/>
          </w:tcPr>
          <w:p w14:paraId="3A389377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277E0FA1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2A2A4D56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33E59869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1BE" w:rsidRPr="00C56CCA" w14:paraId="4A3EDA52" w14:textId="77777777" w:rsidTr="006523AC">
        <w:tc>
          <w:tcPr>
            <w:tcW w:w="2405" w:type="dxa"/>
          </w:tcPr>
          <w:p w14:paraId="5A5D37A9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BMI (kg/m</w:t>
            </w:r>
            <w:r w:rsidRPr="00C56CC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3" w:type="dxa"/>
          </w:tcPr>
          <w:p w14:paraId="452D21B7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659" w:type="dxa"/>
          </w:tcPr>
          <w:p w14:paraId="6F7342B8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659" w:type="dxa"/>
          </w:tcPr>
          <w:p w14:paraId="33D3737F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660" w:type="dxa"/>
          </w:tcPr>
          <w:p w14:paraId="5202A348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</w:t>
            </w:r>
          </w:p>
        </w:tc>
      </w:tr>
      <w:tr w:rsidR="009F61BE" w:rsidRPr="00C56CCA" w14:paraId="24A5D9C3" w14:textId="77777777" w:rsidTr="006523AC">
        <w:tc>
          <w:tcPr>
            <w:tcW w:w="2405" w:type="dxa"/>
          </w:tcPr>
          <w:p w14:paraId="684A5B78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WHR</w:t>
            </w:r>
          </w:p>
        </w:tc>
        <w:tc>
          <w:tcPr>
            <w:tcW w:w="913" w:type="dxa"/>
          </w:tcPr>
          <w:p w14:paraId="07A40914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659" w:type="dxa"/>
          </w:tcPr>
          <w:p w14:paraId="3AFCE8C2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1659" w:type="dxa"/>
          </w:tcPr>
          <w:p w14:paraId="137A1F90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660" w:type="dxa"/>
          </w:tcPr>
          <w:p w14:paraId="4F199CEC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9F61BE" w:rsidRPr="00C56CCA" w14:paraId="6CAE5D5D" w14:textId="77777777" w:rsidTr="006523AC">
        <w:tc>
          <w:tcPr>
            <w:tcW w:w="2405" w:type="dxa"/>
          </w:tcPr>
          <w:p w14:paraId="099FC105" w14:textId="566373D3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V</w:t>
            </w:r>
            <w:r w:rsidR="00C17E84">
              <w:rPr>
                <w:rFonts w:ascii="Times New Roman" w:hAnsi="Times New Roman" w:cs="Times New Roman"/>
                <w:szCs w:val="21"/>
              </w:rPr>
              <w:t xml:space="preserve">AT </w:t>
            </w:r>
            <w:r w:rsidRPr="00C56CCA">
              <w:rPr>
                <w:rFonts w:ascii="Times New Roman" w:hAnsi="Times New Roman" w:cs="Times New Roman"/>
                <w:szCs w:val="21"/>
              </w:rPr>
              <w:t>(cm</w:t>
            </w:r>
            <w:r w:rsidRPr="00C56CC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56CC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3" w:type="dxa"/>
          </w:tcPr>
          <w:p w14:paraId="50BC929D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659" w:type="dxa"/>
          </w:tcPr>
          <w:p w14:paraId="6D517AE8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659" w:type="dxa"/>
          </w:tcPr>
          <w:p w14:paraId="69E5095E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660" w:type="dxa"/>
          </w:tcPr>
          <w:p w14:paraId="12A55B5B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</w:tr>
      <w:tr w:rsidR="009F61BE" w:rsidRPr="00C56CCA" w14:paraId="099E9970" w14:textId="77777777" w:rsidTr="006523AC">
        <w:tc>
          <w:tcPr>
            <w:tcW w:w="2405" w:type="dxa"/>
            <w:tcBorders>
              <w:bottom w:val="single" w:sz="4" w:space="0" w:color="auto"/>
            </w:tcBorders>
          </w:tcPr>
          <w:p w14:paraId="7840B889" w14:textId="77777777" w:rsidR="009F61BE" w:rsidRPr="00C56CCA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6CCA">
              <w:rPr>
                <w:rFonts w:ascii="Times New Roman" w:hAnsi="Times New Roman" w:cs="Times New Roman"/>
                <w:szCs w:val="21"/>
              </w:rPr>
              <w:t>PUFT (cm)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65F4546E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957F91E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  <w:r w:rsidRPr="001910C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EFCE915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786CE20" w14:textId="77777777" w:rsidR="009F61BE" w:rsidRDefault="009F61BE" w:rsidP="006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</w:tbl>
    <w:p w14:paraId="21FB01FC" w14:textId="28220605" w:rsidR="00AC1C04" w:rsidRPr="007A7DEE" w:rsidRDefault="00C53AE9" w:rsidP="00CA07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MI, body mass index; </w:t>
      </w: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 xml:space="preserve">HR, waist-to-hip ratio; </w:t>
      </w:r>
      <w:r>
        <w:rPr>
          <w:rFonts w:ascii="Times New Roman" w:hAnsi="Times New Roman" w:cs="Times New Roman" w:hint="eastAsia"/>
          <w:szCs w:val="21"/>
        </w:rPr>
        <w:t>V</w:t>
      </w:r>
      <w:r>
        <w:rPr>
          <w:rFonts w:ascii="Times New Roman" w:hAnsi="Times New Roman" w:cs="Times New Roman"/>
          <w:szCs w:val="21"/>
        </w:rPr>
        <w:t>AT, v</w:t>
      </w:r>
      <w:r w:rsidRPr="003210DF">
        <w:rPr>
          <w:rFonts w:ascii="Times New Roman" w:hAnsi="Times New Roman" w:cs="Times New Roman"/>
          <w:szCs w:val="21"/>
        </w:rPr>
        <w:t>isceral fat</w:t>
      </w:r>
      <w:r>
        <w:rPr>
          <w:rFonts w:ascii="Times New Roman" w:hAnsi="Times New Roman" w:cs="Times New Roman"/>
          <w:szCs w:val="21"/>
        </w:rPr>
        <w:t xml:space="preserve"> tissue; PUFT, p</w:t>
      </w:r>
      <w:r w:rsidRPr="002D751E">
        <w:rPr>
          <w:rFonts w:ascii="Times New Roman" w:hAnsi="Times New Roman" w:cs="Times New Roman"/>
          <w:szCs w:val="21"/>
        </w:rPr>
        <w:t>ara-perirenal ultrasonographic fat thickness</w:t>
      </w:r>
      <w:r>
        <w:rPr>
          <w:rFonts w:ascii="Times New Roman" w:hAnsi="Times New Roman" w:cs="Times New Roman"/>
          <w:szCs w:val="21"/>
        </w:rPr>
        <w:t>; HDL</w:t>
      </w:r>
      <w:r w:rsidR="00B559D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high density lipoprotein.</w:t>
      </w:r>
    </w:p>
    <w:sectPr w:rsidR="00AC1C04" w:rsidRPr="007A7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5BEE9" w14:textId="77777777" w:rsidR="00C053AD" w:rsidRDefault="00C053AD" w:rsidP="003038C7">
      <w:r>
        <w:separator/>
      </w:r>
    </w:p>
  </w:endnote>
  <w:endnote w:type="continuationSeparator" w:id="0">
    <w:p w14:paraId="70D1E18C" w14:textId="77777777" w:rsidR="00C053AD" w:rsidRDefault="00C053AD" w:rsidP="00303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604B9" w14:textId="77777777" w:rsidR="00C053AD" w:rsidRDefault="00C053AD" w:rsidP="003038C7">
      <w:r>
        <w:separator/>
      </w:r>
    </w:p>
  </w:footnote>
  <w:footnote w:type="continuationSeparator" w:id="0">
    <w:p w14:paraId="3387802A" w14:textId="77777777" w:rsidR="00C053AD" w:rsidRDefault="00C053AD" w:rsidP="00303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4B"/>
    <w:rsid w:val="00006BEE"/>
    <w:rsid w:val="00023A8C"/>
    <w:rsid w:val="00037B1D"/>
    <w:rsid w:val="0004106D"/>
    <w:rsid w:val="00051AEB"/>
    <w:rsid w:val="000520DA"/>
    <w:rsid w:val="0006059F"/>
    <w:rsid w:val="000915CF"/>
    <w:rsid w:val="0009566B"/>
    <w:rsid w:val="000A418F"/>
    <w:rsid w:val="000A4F2E"/>
    <w:rsid w:val="000A54DE"/>
    <w:rsid w:val="000B5B42"/>
    <w:rsid w:val="000C1004"/>
    <w:rsid w:val="000E08B9"/>
    <w:rsid w:val="000F304B"/>
    <w:rsid w:val="00102F5D"/>
    <w:rsid w:val="001348EB"/>
    <w:rsid w:val="00147C4B"/>
    <w:rsid w:val="001563F9"/>
    <w:rsid w:val="00176285"/>
    <w:rsid w:val="00182ACF"/>
    <w:rsid w:val="00183CB7"/>
    <w:rsid w:val="00185E61"/>
    <w:rsid w:val="001910C6"/>
    <w:rsid w:val="00193151"/>
    <w:rsid w:val="00196000"/>
    <w:rsid w:val="00197E92"/>
    <w:rsid w:val="001C20F9"/>
    <w:rsid w:val="001D32D3"/>
    <w:rsid w:val="001D7D0F"/>
    <w:rsid w:val="001E6C86"/>
    <w:rsid w:val="001F331A"/>
    <w:rsid w:val="00220B7B"/>
    <w:rsid w:val="002524E5"/>
    <w:rsid w:val="00263669"/>
    <w:rsid w:val="00266609"/>
    <w:rsid w:val="00283E61"/>
    <w:rsid w:val="00287F07"/>
    <w:rsid w:val="002900E2"/>
    <w:rsid w:val="00296407"/>
    <w:rsid w:val="002971CA"/>
    <w:rsid w:val="002B04B7"/>
    <w:rsid w:val="002B15D5"/>
    <w:rsid w:val="002C59A8"/>
    <w:rsid w:val="002E377B"/>
    <w:rsid w:val="002E3A32"/>
    <w:rsid w:val="002E4F1C"/>
    <w:rsid w:val="003038C7"/>
    <w:rsid w:val="00313D3F"/>
    <w:rsid w:val="003210DF"/>
    <w:rsid w:val="003211FB"/>
    <w:rsid w:val="00324A5A"/>
    <w:rsid w:val="003445CA"/>
    <w:rsid w:val="00366EA3"/>
    <w:rsid w:val="0038776E"/>
    <w:rsid w:val="003A72C3"/>
    <w:rsid w:val="003C5711"/>
    <w:rsid w:val="003E1CAF"/>
    <w:rsid w:val="003E55EC"/>
    <w:rsid w:val="00400C8E"/>
    <w:rsid w:val="0040386B"/>
    <w:rsid w:val="004310B3"/>
    <w:rsid w:val="00447456"/>
    <w:rsid w:val="00456A81"/>
    <w:rsid w:val="00461FB7"/>
    <w:rsid w:val="00464CCE"/>
    <w:rsid w:val="00471937"/>
    <w:rsid w:val="00480A15"/>
    <w:rsid w:val="00490CC6"/>
    <w:rsid w:val="004936E0"/>
    <w:rsid w:val="00494EE4"/>
    <w:rsid w:val="004A1FF3"/>
    <w:rsid w:val="004A630A"/>
    <w:rsid w:val="004B1AB3"/>
    <w:rsid w:val="004B3585"/>
    <w:rsid w:val="004C0F67"/>
    <w:rsid w:val="004D0664"/>
    <w:rsid w:val="004F06DE"/>
    <w:rsid w:val="004F141A"/>
    <w:rsid w:val="00507146"/>
    <w:rsid w:val="00550306"/>
    <w:rsid w:val="0055740F"/>
    <w:rsid w:val="005607DC"/>
    <w:rsid w:val="005709CB"/>
    <w:rsid w:val="0058614C"/>
    <w:rsid w:val="005956FE"/>
    <w:rsid w:val="00596077"/>
    <w:rsid w:val="005964AD"/>
    <w:rsid w:val="005A1D72"/>
    <w:rsid w:val="005E3588"/>
    <w:rsid w:val="005E3D55"/>
    <w:rsid w:val="00622542"/>
    <w:rsid w:val="00630B09"/>
    <w:rsid w:val="00633729"/>
    <w:rsid w:val="006509B8"/>
    <w:rsid w:val="006776E7"/>
    <w:rsid w:val="00690014"/>
    <w:rsid w:val="0069704C"/>
    <w:rsid w:val="00697872"/>
    <w:rsid w:val="006A6B43"/>
    <w:rsid w:val="006B4659"/>
    <w:rsid w:val="006B7874"/>
    <w:rsid w:val="00704AD9"/>
    <w:rsid w:val="007266C6"/>
    <w:rsid w:val="00734B3E"/>
    <w:rsid w:val="00754F4A"/>
    <w:rsid w:val="00771527"/>
    <w:rsid w:val="00790293"/>
    <w:rsid w:val="0079195F"/>
    <w:rsid w:val="007960E3"/>
    <w:rsid w:val="00796891"/>
    <w:rsid w:val="007A7DEE"/>
    <w:rsid w:val="007C316E"/>
    <w:rsid w:val="007D704A"/>
    <w:rsid w:val="007E34A5"/>
    <w:rsid w:val="007F3200"/>
    <w:rsid w:val="007F73DF"/>
    <w:rsid w:val="00816D69"/>
    <w:rsid w:val="008440AB"/>
    <w:rsid w:val="00862642"/>
    <w:rsid w:val="008715BE"/>
    <w:rsid w:val="00874C2B"/>
    <w:rsid w:val="00880ACF"/>
    <w:rsid w:val="00894CD1"/>
    <w:rsid w:val="008A478B"/>
    <w:rsid w:val="008B5D94"/>
    <w:rsid w:val="008C53F2"/>
    <w:rsid w:val="0090760C"/>
    <w:rsid w:val="0093245B"/>
    <w:rsid w:val="00935C6E"/>
    <w:rsid w:val="00941199"/>
    <w:rsid w:val="00941F60"/>
    <w:rsid w:val="0095094C"/>
    <w:rsid w:val="009704A5"/>
    <w:rsid w:val="009A1715"/>
    <w:rsid w:val="009B2245"/>
    <w:rsid w:val="009D5523"/>
    <w:rsid w:val="009F61BE"/>
    <w:rsid w:val="00A03DAC"/>
    <w:rsid w:val="00A3159C"/>
    <w:rsid w:val="00A426A2"/>
    <w:rsid w:val="00A44BA4"/>
    <w:rsid w:val="00A545B4"/>
    <w:rsid w:val="00A706BE"/>
    <w:rsid w:val="00A7525D"/>
    <w:rsid w:val="00A85DED"/>
    <w:rsid w:val="00A945F8"/>
    <w:rsid w:val="00AB2239"/>
    <w:rsid w:val="00AC14C6"/>
    <w:rsid w:val="00AC1C04"/>
    <w:rsid w:val="00AC3876"/>
    <w:rsid w:val="00AD553D"/>
    <w:rsid w:val="00AE0507"/>
    <w:rsid w:val="00AE7ED6"/>
    <w:rsid w:val="00B1434B"/>
    <w:rsid w:val="00B20820"/>
    <w:rsid w:val="00B42029"/>
    <w:rsid w:val="00B4208B"/>
    <w:rsid w:val="00B559D4"/>
    <w:rsid w:val="00B60A7F"/>
    <w:rsid w:val="00B8024A"/>
    <w:rsid w:val="00B82556"/>
    <w:rsid w:val="00B90448"/>
    <w:rsid w:val="00B93621"/>
    <w:rsid w:val="00BA155C"/>
    <w:rsid w:val="00BA69BF"/>
    <w:rsid w:val="00BE23DB"/>
    <w:rsid w:val="00BF0532"/>
    <w:rsid w:val="00C053AD"/>
    <w:rsid w:val="00C17E84"/>
    <w:rsid w:val="00C53AE9"/>
    <w:rsid w:val="00C56CCA"/>
    <w:rsid w:val="00C65A5A"/>
    <w:rsid w:val="00C667A0"/>
    <w:rsid w:val="00C86B0B"/>
    <w:rsid w:val="00CA0794"/>
    <w:rsid w:val="00CA260E"/>
    <w:rsid w:val="00CB45E1"/>
    <w:rsid w:val="00CC49A9"/>
    <w:rsid w:val="00CC6662"/>
    <w:rsid w:val="00CD2233"/>
    <w:rsid w:val="00CE44D1"/>
    <w:rsid w:val="00CE6B84"/>
    <w:rsid w:val="00CF4ACF"/>
    <w:rsid w:val="00CF56AD"/>
    <w:rsid w:val="00CF5ED2"/>
    <w:rsid w:val="00D075F5"/>
    <w:rsid w:val="00D363D2"/>
    <w:rsid w:val="00D56027"/>
    <w:rsid w:val="00D9498C"/>
    <w:rsid w:val="00DD6330"/>
    <w:rsid w:val="00DF42E9"/>
    <w:rsid w:val="00DF7F70"/>
    <w:rsid w:val="00E00E07"/>
    <w:rsid w:val="00E12F5F"/>
    <w:rsid w:val="00E16445"/>
    <w:rsid w:val="00E44683"/>
    <w:rsid w:val="00E507AD"/>
    <w:rsid w:val="00E55000"/>
    <w:rsid w:val="00E57DAF"/>
    <w:rsid w:val="00E60392"/>
    <w:rsid w:val="00E628FB"/>
    <w:rsid w:val="00E64C3E"/>
    <w:rsid w:val="00E8603E"/>
    <w:rsid w:val="00EC3FB5"/>
    <w:rsid w:val="00ED5110"/>
    <w:rsid w:val="00EE241E"/>
    <w:rsid w:val="00F017AA"/>
    <w:rsid w:val="00F03DE8"/>
    <w:rsid w:val="00F12058"/>
    <w:rsid w:val="00F22F5A"/>
    <w:rsid w:val="00F254FA"/>
    <w:rsid w:val="00F26BED"/>
    <w:rsid w:val="00F42D75"/>
    <w:rsid w:val="00FB3279"/>
    <w:rsid w:val="00FC281A"/>
    <w:rsid w:val="00FD1434"/>
    <w:rsid w:val="00FD71F2"/>
    <w:rsid w:val="00FE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343F6"/>
  <w15:chartTrackingRefBased/>
  <w15:docId w15:val="{72C3D440-FBEA-451E-8103-390846B05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0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0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3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38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3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38C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F7F7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7F70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65A5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65A5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65A5A"/>
  </w:style>
  <w:style w:type="paragraph" w:styleId="ad">
    <w:name w:val="annotation subject"/>
    <w:basedOn w:val="ab"/>
    <w:next w:val="ab"/>
    <w:link w:val="ae"/>
    <w:uiPriority w:val="99"/>
    <w:semiHidden/>
    <w:unhideWhenUsed/>
    <w:rsid w:val="00C65A5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65A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静</dc:creator>
  <cp:keywords/>
  <dc:description/>
  <cp:lastModifiedBy>柯 静</cp:lastModifiedBy>
  <cp:revision>18</cp:revision>
  <dcterms:created xsi:type="dcterms:W3CDTF">2020-03-02T14:25:00Z</dcterms:created>
  <dcterms:modified xsi:type="dcterms:W3CDTF">2021-04-29T08:35:00Z</dcterms:modified>
</cp:coreProperties>
</file>